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3B373" w14:textId="77777777" w:rsidR="00DD0FF6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1 Table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25A828C2" w14:textId="593B28C8" w:rsidR="00DD0FF6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he primers sequences of the top </w:t>
      </w:r>
      <w:r>
        <w:rPr>
          <w:rFonts w:ascii="Times New Roman" w:hAnsi="Times New Roman" w:cs="Times New Roman" w:hint="eastAsia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 xml:space="preserve"> miRNA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nd housekeeping gene </w:t>
      </w:r>
      <w:r w:rsidR="006856BD">
        <w:rPr>
          <w:rFonts w:ascii="Times New Roman" w:hAnsi="Times New Roman" w:cs="Times New Roman" w:hint="eastAsia"/>
          <w:b/>
          <w:bCs/>
          <w:szCs w:val="21"/>
        </w:rPr>
        <w:t>U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 xml:space="preserve"> expressed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S. japonicum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cercaria, </w:t>
      </w:r>
      <w:r>
        <w:rPr>
          <w:rFonts w:ascii="Times New Roman" w:hAnsi="Times New Roman" w:cs="Times New Roman"/>
          <w:b/>
          <w:bCs/>
          <w:szCs w:val="21"/>
        </w:rPr>
        <w:t xml:space="preserve">adults and </w:t>
      </w:r>
      <w:r>
        <w:rPr>
          <w:rFonts w:ascii="Times New Roman" w:hAnsi="Times New Roman" w:cs="Times New Roman" w:hint="eastAsia"/>
          <w:b/>
          <w:bCs/>
          <w:szCs w:val="21"/>
        </w:rPr>
        <w:t>eggs.</w:t>
      </w:r>
    </w:p>
    <w:tbl>
      <w:tblPr>
        <w:tblW w:w="842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1841"/>
        <w:gridCol w:w="4975"/>
      </w:tblGrid>
      <w:tr w:rsidR="00DD0FF6" w14:paraId="111CD233" w14:textId="77777777" w:rsidTr="00C830FB">
        <w:trPr>
          <w:trHeight w:val="57"/>
          <w:tblHeader/>
          <w:jc w:val="center"/>
        </w:trPr>
        <w:tc>
          <w:tcPr>
            <w:tcW w:w="1610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4AD37" w14:textId="77777777" w:rsidR="00DD0FF6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iRNAs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55FB88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s</w:t>
            </w:r>
          </w:p>
        </w:tc>
        <w:tc>
          <w:tcPr>
            <w:tcW w:w="4975" w:type="dxa"/>
            <w:tcBorders>
              <w:top w:val="single" w:sz="12" w:space="0" w:color="auto"/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9F8777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s</w:t>
            </w:r>
          </w:p>
        </w:tc>
      </w:tr>
      <w:tr w:rsidR="00DD0FF6" w14:paraId="79345A35" w14:textId="77777777" w:rsidTr="00C830FB">
        <w:trPr>
          <w:trHeight w:val="668"/>
          <w:jc w:val="center"/>
        </w:trPr>
        <w:tc>
          <w:tcPr>
            <w:tcW w:w="161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B8AC92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miR-125b</w:t>
            </w:r>
          </w:p>
        </w:tc>
        <w:tc>
          <w:tcPr>
            <w:tcW w:w="1841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C11FCC" w14:textId="2B23AABE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60CAD">
              <w:rPr>
                <w:rFonts w:ascii="Times New Roman" w:hAnsi="Times New Roman" w:cs="Times New Roman" w:hint="eastAsia"/>
                <w:szCs w:val="21"/>
              </w:rPr>
              <w:t>tem-loop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975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EDCF3D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GAGCAA</w:t>
            </w:r>
          </w:p>
        </w:tc>
      </w:tr>
      <w:tr w:rsidR="00DD0FF6" w14:paraId="62C8BEBD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75979E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4665B0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7C9E2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TCCCTGAGACTGATAA</w:t>
            </w:r>
          </w:p>
        </w:tc>
      </w:tr>
      <w:tr w:rsidR="00DD0FF6" w14:paraId="4C73E58E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4A4F1F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CA38C6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F0B59C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DD0FF6" w14:paraId="18FFDA9C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3A6828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miR-71a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A8BC3" w14:textId="125A0C79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0CAD">
              <w:rPr>
                <w:rFonts w:ascii="Times New Roman" w:hAnsi="Times New Roman" w:cs="Times New Roman" w:hint="eastAsia"/>
                <w:szCs w:val="21"/>
              </w:rPr>
              <w:t xml:space="preserve">Stem-loop 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90B1C0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TCTCAC</w:t>
            </w:r>
          </w:p>
        </w:tc>
      </w:tr>
      <w:tr w:rsidR="00DD0FF6" w14:paraId="510B4E6A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724D91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684AB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ECA1E3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CGTGAAAGACGATGGTA</w:t>
            </w:r>
          </w:p>
        </w:tc>
      </w:tr>
      <w:tr w:rsidR="00DD0FF6" w14:paraId="490587E9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CC2741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0AADEB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BF113F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DD0FF6" w14:paraId="503EAB32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3BD061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miR-125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B6182B" w14:textId="239D4272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0CAD">
              <w:rPr>
                <w:rFonts w:ascii="Times New Roman" w:hAnsi="Times New Roman" w:cs="Times New Roman" w:hint="eastAsia"/>
                <w:szCs w:val="21"/>
              </w:rPr>
              <w:t xml:space="preserve">Stem-loop 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C9F813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AGCAAT</w:t>
            </w:r>
          </w:p>
        </w:tc>
      </w:tr>
      <w:tr w:rsidR="00DD0FF6" w14:paraId="07681779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3A8325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C5DE15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E5BBF3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CGTCCCTGAGACTGATA</w:t>
            </w:r>
          </w:p>
        </w:tc>
      </w:tr>
      <w:tr w:rsidR="00DD0FF6" w14:paraId="4DE0AD08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59274B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4533C6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E0105E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DD0FF6" w14:paraId="4B3AFEE4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5ADF4D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miR-61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356D2F" w14:textId="630AC3A3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0CAD">
              <w:rPr>
                <w:rFonts w:ascii="Times New Roman" w:hAnsi="Times New Roman" w:cs="Times New Roman" w:hint="eastAsia"/>
                <w:szCs w:val="21"/>
              </w:rPr>
              <w:t xml:space="preserve">Stem-loop 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AA603E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AAGTGA</w:t>
            </w:r>
          </w:p>
        </w:tc>
      </w:tr>
      <w:tr w:rsidR="00DD0FF6" w14:paraId="5886DFB0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515EE6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B270E1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11A9D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CGTGACTAGAAAGTGCAC</w:t>
            </w:r>
          </w:p>
        </w:tc>
      </w:tr>
      <w:tr w:rsidR="00DD0FF6" w14:paraId="65471413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403715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DF9CB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B4C06E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DD0FF6" w14:paraId="28D4FC51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DA0E1E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miR-36-3p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5C8059" w14:textId="2F003535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0CAD">
              <w:rPr>
                <w:rFonts w:ascii="Times New Roman" w:hAnsi="Times New Roman" w:cs="Times New Roman" w:hint="eastAsia"/>
                <w:szCs w:val="21"/>
              </w:rPr>
              <w:t xml:space="preserve">Stem-loop 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49C18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GCGAAT</w:t>
            </w:r>
          </w:p>
        </w:tc>
      </w:tr>
      <w:tr w:rsidR="00DD0FF6" w14:paraId="61DD52E3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E080BA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B7161D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D85FBB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CACCGGGTAGACATTC</w:t>
            </w:r>
          </w:p>
        </w:tc>
      </w:tr>
      <w:tr w:rsidR="00DD0FF6" w14:paraId="675D591F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C1B306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FD9783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AA6E7C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DD0FF6" w14:paraId="5C670315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30DE72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miR-1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D26946" w14:textId="360608CC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0CAD">
              <w:rPr>
                <w:rFonts w:ascii="Times New Roman" w:hAnsi="Times New Roman" w:cs="Times New Roman" w:hint="eastAsia"/>
                <w:szCs w:val="21"/>
              </w:rPr>
              <w:t xml:space="preserve">Stem-loop 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1D5C34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GACCAT</w:t>
            </w:r>
          </w:p>
        </w:tc>
      </w:tr>
      <w:tr w:rsidR="00DD0FF6" w14:paraId="75797AFF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EE232A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C80562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8355A6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TGGAATGTGGCGAAGT</w:t>
            </w:r>
          </w:p>
        </w:tc>
      </w:tr>
      <w:tr w:rsidR="00DD0FF6" w14:paraId="37E55B7F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708398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753AE9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61A435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DD0FF6" w14:paraId="7CB41772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F3F398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miR-71b-5p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D513F7" w14:textId="208C4C15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0CAD">
              <w:rPr>
                <w:rFonts w:ascii="Times New Roman" w:hAnsi="Times New Roman" w:cs="Times New Roman" w:hint="eastAsia"/>
                <w:szCs w:val="21"/>
              </w:rPr>
              <w:t xml:space="preserve">Stem-loop 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6BCD6A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CGTCTC</w:t>
            </w:r>
          </w:p>
        </w:tc>
      </w:tr>
      <w:tr w:rsidR="00DD0FF6" w14:paraId="0A4BFB91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F47C9C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5D3161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3C45BC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CGTGAAAGACTTGAGTAGT</w:t>
            </w:r>
          </w:p>
        </w:tc>
      </w:tr>
      <w:tr w:rsidR="00DD0FF6" w14:paraId="5C6CAF7B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E9AFB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8C5698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E2BCAA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DD0FF6" w14:paraId="6157D41C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94E6E9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bantam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6B61B1" w14:textId="414F9087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0CAD">
              <w:rPr>
                <w:rFonts w:ascii="Times New Roman" w:hAnsi="Times New Roman" w:cs="Times New Roman" w:hint="eastAsia"/>
                <w:szCs w:val="21"/>
              </w:rPr>
              <w:t xml:space="preserve">Stem-loop 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8FB677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ACCAGC</w:t>
            </w:r>
          </w:p>
        </w:tc>
      </w:tr>
      <w:tr w:rsidR="00DD0FF6" w14:paraId="36D4189E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1310F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73BBBA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F5C003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TGAGATCGCGATTAAA</w:t>
            </w:r>
          </w:p>
        </w:tc>
      </w:tr>
      <w:tr w:rsidR="00DD0FF6" w14:paraId="2369F3A5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C143F6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58F0AF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164BE1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DD0FF6" w14:paraId="772CDC36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B4D2EA" w14:textId="77777777" w:rsidR="00DD0F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ja-miR-7-5p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0C29E8" w14:textId="24686F26" w:rsidR="00DD0FF6" w:rsidRDefault="00460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0CAD">
              <w:rPr>
                <w:rFonts w:ascii="Times New Roman" w:hAnsi="Times New Roman" w:cs="Times New Roman" w:hint="eastAsia"/>
                <w:szCs w:val="21"/>
              </w:rPr>
              <w:t xml:space="preserve">Stem-loop 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B08D63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TATCCAGTGCAGGGTCCGAGGTATTCGCACTGGATACGACAACAAC</w:t>
            </w:r>
          </w:p>
        </w:tc>
      </w:tr>
      <w:tr w:rsidR="00DD0FF6" w14:paraId="5168BEAB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090E3D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73EF22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A9D54D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CGTGGAAGACTGGTGATAT</w:t>
            </w:r>
          </w:p>
        </w:tc>
      </w:tr>
      <w:tr w:rsidR="00DD0FF6" w14:paraId="2087B041" w14:textId="77777777" w:rsidTr="00C830FB">
        <w:trPr>
          <w:trHeight w:val="57"/>
          <w:jc w:val="center"/>
        </w:trPr>
        <w:tc>
          <w:tcPr>
            <w:tcW w:w="1610" w:type="dxa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677BD7" w14:textId="77777777" w:rsidR="00DD0FF6" w:rsidRDefault="00DD0F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06B927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F9E309" w14:textId="77777777" w:rsidR="00DD0FF6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C830FB" w14:paraId="558C6FD0" w14:textId="77777777" w:rsidTr="00C830FB">
        <w:trPr>
          <w:trHeight w:val="57"/>
          <w:jc w:val="center"/>
        </w:trPr>
        <w:tc>
          <w:tcPr>
            <w:tcW w:w="1610" w:type="dxa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17B3E" w14:textId="22CBA47A" w:rsidR="00C830FB" w:rsidRPr="00C830FB" w:rsidRDefault="00C830FB" w:rsidP="00C830F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30FB">
              <w:rPr>
                <w:rFonts w:ascii="Times New Roman" w:hAnsi="Times New Roman" w:cs="Times New Roman" w:hint="eastAsia"/>
                <w:b/>
                <w:bCs/>
                <w:szCs w:val="21"/>
              </w:rPr>
              <w:t>U6</w:t>
            </w:r>
          </w:p>
        </w:tc>
        <w:tc>
          <w:tcPr>
            <w:tcW w:w="184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1B3E4" w14:textId="1FF921E3" w:rsidR="00C830FB" w:rsidRPr="00C830FB" w:rsidRDefault="00C830FB" w:rsidP="00C83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30FB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9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3F1EC7" w14:textId="3395C188" w:rsidR="00C830FB" w:rsidRPr="00C830FB" w:rsidRDefault="00C830FB" w:rsidP="00C83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30FB">
              <w:rPr>
                <w:rFonts w:ascii="Times New Roman" w:hAnsi="Times New Roman" w:cs="Times New Roman"/>
              </w:rPr>
              <w:t>GCTTCGGCAGCACATATACTAAAAT</w:t>
            </w:r>
          </w:p>
        </w:tc>
      </w:tr>
      <w:tr w:rsidR="00C830FB" w14:paraId="3061FB75" w14:textId="77777777" w:rsidTr="00C830FB">
        <w:trPr>
          <w:trHeight w:val="57"/>
          <w:jc w:val="center"/>
        </w:trPr>
        <w:tc>
          <w:tcPr>
            <w:tcW w:w="1610" w:type="dxa"/>
            <w:vMerge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A6F42" w14:textId="77777777" w:rsidR="00C830FB" w:rsidRPr="00C830FB" w:rsidRDefault="00C830FB" w:rsidP="00C830F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AF1A6" w14:textId="132E3D80" w:rsidR="00C830FB" w:rsidRPr="00C830FB" w:rsidRDefault="00C830FB" w:rsidP="00C83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30FB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975" w:type="dxa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52965" w14:textId="6FFA08BA" w:rsidR="00C830FB" w:rsidRPr="00C830FB" w:rsidRDefault="00C830FB" w:rsidP="00C83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30FB">
              <w:rPr>
                <w:rFonts w:ascii="Times New Roman" w:hAnsi="Times New Roman" w:cs="Times New Roman"/>
              </w:rPr>
              <w:t>CGCTTCACGAATTTGCGTGTCAT</w:t>
            </w:r>
          </w:p>
        </w:tc>
      </w:tr>
    </w:tbl>
    <w:p w14:paraId="39F88368" w14:textId="77777777" w:rsidR="00DD0FF6" w:rsidRDefault="00DD0FF6">
      <w:pPr>
        <w:rPr>
          <w:rFonts w:hint="eastAsia"/>
          <w:sz w:val="13"/>
          <w:szCs w:val="13"/>
        </w:rPr>
      </w:pPr>
    </w:p>
    <w:p w14:paraId="0DD606B3" w14:textId="77777777" w:rsidR="00DD0FF6" w:rsidRDefault="00DD0FF6">
      <w:pPr>
        <w:rPr>
          <w:rFonts w:hint="eastAsia"/>
          <w:sz w:val="13"/>
          <w:szCs w:val="13"/>
        </w:rPr>
      </w:pPr>
    </w:p>
    <w:sectPr w:rsidR="00DD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C7F41" w14:textId="77777777" w:rsidR="00B710B6" w:rsidRDefault="00B710B6">
      <w:pPr>
        <w:rPr>
          <w:rFonts w:hint="eastAsia"/>
        </w:rPr>
      </w:pPr>
      <w:r>
        <w:separator/>
      </w:r>
    </w:p>
  </w:endnote>
  <w:endnote w:type="continuationSeparator" w:id="0">
    <w:p w14:paraId="46FA4849" w14:textId="77777777" w:rsidR="00B710B6" w:rsidRDefault="00B710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19782" w14:textId="77777777" w:rsidR="00B710B6" w:rsidRDefault="00B710B6">
      <w:pPr>
        <w:rPr>
          <w:rFonts w:hint="eastAsia"/>
        </w:rPr>
      </w:pPr>
      <w:r>
        <w:separator/>
      </w:r>
    </w:p>
  </w:footnote>
  <w:footnote w:type="continuationSeparator" w:id="0">
    <w:p w14:paraId="69919B09" w14:textId="77777777" w:rsidR="00B710B6" w:rsidRDefault="00B710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E8C"/>
    <w:rsid w:val="00002A90"/>
    <w:rsid w:val="00020C4A"/>
    <w:rsid w:val="000964F3"/>
    <w:rsid w:val="000B656B"/>
    <w:rsid w:val="000D18CD"/>
    <w:rsid w:val="000D6FDF"/>
    <w:rsid w:val="000F70B6"/>
    <w:rsid w:val="00116EAD"/>
    <w:rsid w:val="0012481A"/>
    <w:rsid w:val="0013701B"/>
    <w:rsid w:val="00171698"/>
    <w:rsid w:val="001C66E4"/>
    <w:rsid w:val="002215C6"/>
    <w:rsid w:val="00225882"/>
    <w:rsid w:val="00242E4E"/>
    <w:rsid w:val="002532D8"/>
    <w:rsid w:val="00290107"/>
    <w:rsid w:val="002A1C7D"/>
    <w:rsid w:val="002A216D"/>
    <w:rsid w:val="002B0423"/>
    <w:rsid w:val="002D2096"/>
    <w:rsid w:val="002F2B5F"/>
    <w:rsid w:val="0031707B"/>
    <w:rsid w:val="00407686"/>
    <w:rsid w:val="004271A3"/>
    <w:rsid w:val="00460CAD"/>
    <w:rsid w:val="004D41CA"/>
    <w:rsid w:val="004E3FF3"/>
    <w:rsid w:val="00533E4B"/>
    <w:rsid w:val="00586D78"/>
    <w:rsid w:val="0060164F"/>
    <w:rsid w:val="00655E77"/>
    <w:rsid w:val="006856BD"/>
    <w:rsid w:val="006904D4"/>
    <w:rsid w:val="00726A2B"/>
    <w:rsid w:val="00766892"/>
    <w:rsid w:val="00785053"/>
    <w:rsid w:val="0085421E"/>
    <w:rsid w:val="00907847"/>
    <w:rsid w:val="009147E9"/>
    <w:rsid w:val="00942286"/>
    <w:rsid w:val="00946B46"/>
    <w:rsid w:val="00994A6B"/>
    <w:rsid w:val="009A25BC"/>
    <w:rsid w:val="009D24E6"/>
    <w:rsid w:val="00A04C04"/>
    <w:rsid w:val="00A43E8C"/>
    <w:rsid w:val="00AD29F9"/>
    <w:rsid w:val="00AD522A"/>
    <w:rsid w:val="00B00AD6"/>
    <w:rsid w:val="00B31F9A"/>
    <w:rsid w:val="00B710B6"/>
    <w:rsid w:val="00B754EA"/>
    <w:rsid w:val="00B9278E"/>
    <w:rsid w:val="00BB67BE"/>
    <w:rsid w:val="00C82A70"/>
    <w:rsid w:val="00C830FB"/>
    <w:rsid w:val="00CC4BDF"/>
    <w:rsid w:val="00CE5F5C"/>
    <w:rsid w:val="00DA1521"/>
    <w:rsid w:val="00DB7A53"/>
    <w:rsid w:val="00DD0FF6"/>
    <w:rsid w:val="00DD40CC"/>
    <w:rsid w:val="00E14B6B"/>
    <w:rsid w:val="00E264F0"/>
    <w:rsid w:val="00E554B4"/>
    <w:rsid w:val="00E63E13"/>
    <w:rsid w:val="00F14661"/>
    <w:rsid w:val="00F352E8"/>
    <w:rsid w:val="00F752F2"/>
    <w:rsid w:val="00FF314A"/>
    <w:rsid w:val="50F01A95"/>
    <w:rsid w:val="5D211ED7"/>
    <w:rsid w:val="759B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B96C14"/>
  <w15:docId w15:val="{8ADFA6C6-A28E-4DE6-976A-3728E851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semiHidden/>
    <w:rPr>
      <w:kern w:val="2"/>
      <w:sz w:val="21"/>
      <w:szCs w:val="22"/>
    </w:rPr>
  </w:style>
  <w:style w:type="paragraph" w:styleId="af2">
    <w:name w:val="Revision"/>
    <w:hidden/>
    <w:uiPriority w:val="99"/>
    <w:unhideWhenUsed/>
    <w:rsid w:val="0040768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35199-B403-41A4-9C89-CC6F3362D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6</Words>
  <Characters>1372</Characters>
  <Application>Microsoft Office Word</Application>
  <DocSecurity>0</DocSecurity>
  <Lines>114</Lines>
  <Paragraphs>77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馨月</dc:creator>
  <cp:lastModifiedBy>lijun song</cp:lastModifiedBy>
  <cp:revision>6</cp:revision>
  <dcterms:created xsi:type="dcterms:W3CDTF">2026-04-14T06:56:00Z</dcterms:created>
  <dcterms:modified xsi:type="dcterms:W3CDTF">2026-04-1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FhMWFjYzg3YWJmNDJhNTlhYmQxZDAwMTQ5NTc3MmIiLCJ1c2VySWQiOiI1NzAxNTE2NDgifQ==</vt:lpwstr>
  </property>
  <property fmtid="{D5CDD505-2E9C-101B-9397-08002B2CF9AE}" pid="3" name="KSOProductBuildVer">
    <vt:lpwstr>2052-12.1.0.25222</vt:lpwstr>
  </property>
  <property fmtid="{D5CDD505-2E9C-101B-9397-08002B2CF9AE}" pid="4" name="ICV">
    <vt:lpwstr>6FBFF9A97B4C465C9AC064B2DE3F5F97_13</vt:lpwstr>
  </property>
</Properties>
</file>